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56D6C" w14:textId="7E55ADFB" w:rsidR="000257A8" w:rsidRPr="007227B8" w:rsidRDefault="007227B8">
      <w:pPr>
        <w:rPr>
          <w:rFonts w:ascii="Times New Roman" w:hAnsi="Times New Roman" w:cs="Times New Roman"/>
          <w:sz w:val="18"/>
          <w:szCs w:val="18"/>
        </w:rPr>
      </w:pPr>
      <w:r w:rsidRPr="007227B8">
        <w:rPr>
          <w:rFonts w:ascii="Times New Roman" w:hAnsi="Times New Roman" w:cs="Times New Roman"/>
          <w:sz w:val="18"/>
          <w:szCs w:val="18"/>
        </w:rPr>
        <w:t>Supplementary table 1. Overview of the organisms identified in both group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227B8" w:rsidRPr="007227B8" w14:paraId="5D9183D0" w14:textId="77777777" w:rsidTr="002F2AB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291CBDF" w14:textId="38BFC634" w:rsidR="007227B8" w:rsidRPr="002F2AB7" w:rsidRDefault="007227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A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E471683" w14:textId="658463CD" w:rsidR="007227B8" w:rsidRPr="002F2AB7" w:rsidRDefault="007227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A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 PJI</w:t>
            </w:r>
            <w:r w:rsidRPr="002F2A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83753AA" w14:textId="7E3A09AC" w:rsidR="007227B8" w:rsidRPr="002F2AB7" w:rsidRDefault="007227B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A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="00345A73" w:rsidRPr="002F2A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2F2A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JI</w:t>
            </w:r>
            <w:r w:rsidRPr="002F2A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, n (%)</w:t>
            </w:r>
          </w:p>
        </w:tc>
      </w:tr>
      <w:tr w:rsidR="0093599B" w:rsidRPr="007227B8" w14:paraId="36FA710D" w14:textId="77777777" w:rsidTr="00652EB1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04E3ECA7" w14:textId="727547D9" w:rsidR="0093599B" w:rsidRPr="007227B8" w:rsidRDefault="009359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A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ommon pathogens</w:t>
            </w:r>
          </w:p>
        </w:tc>
      </w:tr>
      <w:tr w:rsidR="004812B6" w:rsidRPr="007227B8" w14:paraId="33546EFF" w14:textId="77777777" w:rsidTr="002F2AB7">
        <w:tc>
          <w:tcPr>
            <w:tcW w:w="2765" w:type="dxa"/>
          </w:tcPr>
          <w:p w14:paraId="327AA159" w14:textId="0C2B97BE" w:rsidR="004812B6" w:rsidRPr="00345A73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45A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2765" w:type="dxa"/>
            <w:vAlign w:val="center"/>
          </w:tcPr>
          <w:p w14:paraId="258CA48E" w14:textId="5E2C61C8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bookmarkStart w:id="0" w:name="OLE_LINK2"/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.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  <w:bookmarkEnd w:id="0"/>
          </w:p>
        </w:tc>
        <w:tc>
          <w:tcPr>
            <w:tcW w:w="2766" w:type="dxa"/>
          </w:tcPr>
          <w:p w14:paraId="1F91B188" w14:textId="164CFAA7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.6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60CD5FC7" w14:textId="77777777" w:rsidTr="00A17D38">
        <w:tc>
          <w:tcPr>
            <w:tcW w:w="2765" w:type="dxa"/>
          </w:tcPr>
          <w:p w14:paraId="4932F624" w14:textId="1959F83B" w:rsidR="004812B6" w:rsidRPr="00345A73" w:rsidRDefault="004812B6" w:rsidP="004812B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45A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</w:t>
            </w:r>
            <w:r w:rsidR="002F2A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345A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SSA</w:t>
            </w:r>
          </w:p>
        </w:tc>
        <w:tc>
          <w:tcPr>
            <w:tcW w:w="2765" w:type="dxa"/>
            <w:vAlign w:val="center"/>
          </w:tcPr>
          <w:p w14:paraId="4319A42F" w14:textId="62F05CA8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49BC8880" w14:textId="02B51458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75C61A2D" w14:textId="77777777" w:rsidTr="00A17D38">
        <w:tc>
          <w:tcPr>
            <w:tcW w:w="2765" w:type="dxa"/>
          </w:tcPr>
          <w:p w14:paraId="41E047DC" w14:textId="291803E4" w:rsidR="004812B6" w:rsidRPr="00345A73" w:rsidRDefault="004812B6" w:rsidP="004812B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45A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 </w:t>
            </w:r>
            <w:r w:rsidR="002F2AB7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345A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RSA</w:t>
            </w:r>
          </w:p>
        </w:tc>
        <w:tc>
          <w:tcPr>
            <w:tcW w:w="2765" w:type="dxa"/>
            <w:vAlign w:val="center"/>
          </w:tcPr>
          <w:p w14:paraId="54319258" w14:textId="7C9CD0A7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0CC8287E" w14:textId="1D2548C3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3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235ADBB6" w14:textId="77777777" w:rsidTr="00A17D38">
        <w:tc>
          <w:tcPr>
            <w:tcW w:w="2765" w:type="dxa"/>
          </w:tcPr>
          <w:p w14:paraId="4BE71739" w14:textId="451332FA" w:rsidR="004812B6" w:rsidRPr="00345A73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" w:name="_Hlk187335738"/>
            <w:r w:rsidRPr="00345A7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aphylococcus epidermidis</w:t>
            </w:r>
          </w:p>
        </w:tc>
        <w:tc>
          <w:tcPr>
            <w:tcW w:w="2765" w:type="dxa"/>
            <w:vAlign w:val="center"/>
          </w:tcPr>
          <w:p w14:paraId="7B72CEAE" w14:textId="523E7BC3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0.3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7E6FD567" w14:textId="0C2F0A87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.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bookmarkEnd w:id="1"/>
      <w:tr w:rsidR="004812B6" w:rsidRPr="007227B8" w14:paraId="0031D267" w14:textId="77777777" w:rsidTr="00A17D38">
        <w:tc>
          <w:tcPr>
            <w:tcW w:w="2765" w:type="dxa"/>
          </w:tcPr>
          <w:p w14:paraId="6EDDB01F" w14:textId="27BA20AD" w:rsidR="004812B6" w:rsidRPr="00345A73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75A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aphylococcus capitis</w:t>
            </w:r>
          </w:p>
        </w:tc>
        <w:tc>
          <w:tcPr>
            <w:tcW w:w="2765" w:type="dxa"/>
            <w:vAlign w:val="center"/>
          </w:tcPr>
          <w:p w14:paraId="49BA8368" w14:textId="0D09F196" w:rsidR="004812B6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13500739" w14:textId="40B5F453" w:rsidR="004812B6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01850597" w14:textId="77777777" w:rsidTr="00A17D38">
        <w:tc>
          <w:tcPr>
            <w:tcW w:w="2765" w:type="dxa"/>
          </w:tcPr>
          <w:p w14:paraId="31F8CD97" w14:textId="2C3516BF" w:rsidR="004812B6" w:rsidRPr="004275A9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2210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2765" w:type="dxa"/>
            <w:vAlign w:val="center"/>
          </w:tcPr>
          <w:p w14:paraId="30F3D593" w14:textId="28566E07" w:rsidR="004812B6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15553954" w14:textId="0185F389" w:rsidR="004812B6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3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2B172C10" w14:textId="77777777" w:rsidTr="00A17D38">
        <w:tc>
          <w:tcPr>
            <w:tcW w:w="2765" w:type="dxa"/>
          </w:tcPr>
          <w:p w14:paraId="6FABA25E" w14:textId="73E7AAA0" w:rsidR="004812B6" w:rsidRPr="00345A73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275A9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2765" w:type="dxa"/>
            <w:vAlign w:val="center"/>
          </w:tcPr>
          <w:p w14:paraId="2680D468" w14:textId="6AAA68E0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37614EC2" w14:textId="7411F3C0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04062D50" w14:textId="77777777" w:rsidTr="00A17D38">
        <w:tc>
          <w:tcPr>
            <w:tcW w:w="2765" w:type="dxa"/>
          </w:tcPr>
          <w:p w14:paraId="33023582" w14:textId="108CD498" w:rsidR="004812B6" w:rsidRPr="00345A73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B0C7D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2765" w:type="dxa"/>
            <w:vAlign w:val="center"/>
          </w:tcPr>
          <w:p w14:paraId="76CB91F1" w14:textId="0ACA1F72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7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7AAAC2F5" w14:textId="437904D7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4AF51EB9" w14:textId="77777777" w:rsidTr="00A17D38">
        <w:tc>
          <w:tcPr>
            <w:tcW w:w="2765" w:type="dxa"/>
          </w:tcPr>
          <w:p w14:paraId="7C0516B9" w14:textId="5B44C64D" w:rsidR="004812B6" w:rsidRPr="00345A73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149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aphylococcus haemolyticus</w:t>
            </w:r>
          </w:p>
        </w:tc>
        <w:tc>
          <w:tcPr>
            <w:tcW w:w="2765" w:type="dxa"/>
            <w:vAlign w:val="center"/>
          </w:tcPr>
          <w:p w14:paraId="6A45AE0B" w14:textId="6FB37812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7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0E32B923" w14:textId="2C60D65F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01105FD5" w14:textId="77777777" w:rsidTr="00A17D38">
        <w:tc>
          <w:tcPr>
            <w:tcW w:w="2765" w:type="dxa"/>
          </w:tcPr>
          <w:p w14:paraId="69667D2D" w14:textId="79D1D22F" w:rsidR="004812B6" w:rsidRPr="0043149F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2210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nterococcus faecalis</w:t>
            </w:r>
          </w:p>
        </w:tc>
        <w:tc>
          <w:tcPr>
            <w:tcW w:w="2765" w:type="dxa"/>
            <w:vAlign w:val="center"/>
          </w:tcPr>
          <w:p w14:paraId="1BDD1F29" w14:textId="66CD72F1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0D012C62" w14:textId="4D8A089B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2D9E4D79" w14:textId="77777777" w:rsidTr="00A17D38">
        <w:tc>
          <w:tcPr>
            <w:tcW w:w="2765" w:type="dxa"/>
          </w:tcPr>
          <w:p w14:paraId="2578EFAC" w14:textId="4E5BBCA0" w:rsidR="004812B6" w:rsidRPr="0043149F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2210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taphylococcus hominis</w:t>
            </w:r>
          </w:p>
        </w:tc>
        <w:tc>
          <w:tcPr>
            <w:tcW w:w="2765" w:type="dxa"/>
            <w:vAlign w:val="center"/>
          </w:tcPr>
          <w:p w14:paraId="2B8F64A4" w14:textId="4AB50BBA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3714A22C" w14:textId="660A5BBF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192B5F07" w14:textId="77777777" w:rsidTr="00A17D38">
        <w:tc>
          <w:tcPr>
            <w:tcW w:w="2765" w:type="dxa"/>
          </w:tcPr>
          <w:p w14:paraId="4CC49D14" w14:textId="6B19BB66" w:rsidR="004812B6" w:rsidRPr="0043149F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812B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nterobacter cloacae</w:t>
            </w:r>
          </w:p>
        </w:tc>
        <w:tc>
          <w:tcPr>
            <w:tcW w:w="2765" w:type="dxa"/>
            <w:vAlign w:val="center"/>
          </w:tcPr>
          <w:p w14:paraId="2DCADB4A" w14:textId="3232AEDF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5A4B633F" w14:textId="06A43ED0" w:rsidR="004812B6" w:rsidRPr="007227B8" w:rsidRDefault="004812B6" w:rsidP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3149F" w:rsidRPr="007227B8" w14:paraId="0FB6149A" w14:textId="77777777" w:rsidTr="0043149F">
        <w:tc>
          <w:tcPr>
            <w:tcW w:w="2765" w:type="dxa"/>
          </w:tcPr>
          <w:p w14:paraId="37FFBED4" w14:textId="58340C4F" w:rsidR="0043149F" w:rsidRPr="0043149F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812B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2765" w:type="dxa"/>
          </w:tcPr>
          <w:p w14:paraId="6948969E" w14:textId="307863BB" w:rsidR="0043149F" w:rsidRPr="007227B8" w:rsidRDefault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20C70FCE" w14:textId="108D32B6" w:rsidR="0043149F" w:rsidRPr="007227B8" w:rsidRDefault="004812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8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3149F" w:rsidRPr="007227B8" w14:paraId="18001949" w14:textId="77777777" w:rsidTr="0043149F">
        <w:tc>
          <w:tcPr>
            <w:tcW w:w="2765" w:type="dxa"/>
          </w:tcPr>
          <w:p w14:paraId="4A3D7449" w14:textId="4BD3B328" w:rsidR="0043149F" w:rsidRPr="0043149F" w:rsidRDefault="00BF20B0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20B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almonella enterica</w:t>
            </w:r>
          </w:p>
        </w:tc>
        <w:tc>
          <w:tcPr>
            <w:tcW w:w="2765" w:type="dxa"/>
          </w:tcPr>
          <w:p w14:paraId="32A2F0FB" w14:textId="22C48CE3" w:rsidR="0043149F" w:rsidRPr="007227B8" w:rsidRDefault="00BF20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3003AC92" w14:textId="29CA370C" w:rsidR="0043149F" w:rsidRPr="007227B8" w:rsidRDefault="00BF20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D9222A" w:rsidRPr="007227B8" w14:paraId="7EF4DA39" w14:textId="77777777" w:rsidTr="0043149F">
        <w:tc>
          <w:tcPr>
            <w:tcW w:w="2765" w:type="dxa"/>
          </w:tcPr>
          <w:p w14:paraId="6E198EE8" w14:textId="40C6E3A5" w:rsidR="00D9222A" w:rsidRPr="00BF20B0" w:rsidRDefault="00D9222A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922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D922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steuri</w:t>
            </w:r>
            <w:proofErr w:type="spellEnd"/>
          </w:p>
        </w:tc>
        <w:tc>
          <w:tcPr>
            <w:tcW w:w="2765" w:type="dxa"/>
          </w:tcPr>
          <w:p w14:paraId="658C5649" w14:textId="19982BA8" w:rsidR="00D9222A" w:rsidRDefault="00D92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53D72009" w14:textId="40909B57" w:rsidR="00D9222A" w:rsidRDefault="00D92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D9222A" w:rsidRPr="007227B8" w14:paraId="519DEC9A" w14:textId="77777777" w:rsidTr="0043149F">
        <w:tc>
          <w:tcPr>
            <w:tcW w:w="2765" w:type="dxa"/>
          </w:tcPr>
          <w:p w14:paraId="7A6EBC7E" w14:textId="489E2136" w:rsidR="00D9222A" w:rsidRPr="00D9222A" w:rsidRDefault="00D9222A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922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D922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rneri</w:t>
            </w:r>
            <w:proofErr w:type="spellEnd"/>
          </w:p>
        </w:tc>
        <w:tc>
          <w:tcPr>
            <w:tcW w:w="2765" w:type="dxa"/>
          </w:tcPr>
          <w:p w14:paraId="05421661" w14:textId="6FFCF616" w:rsidR="00D9222A" w:rsidRDefault="00D92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53612A3B" w14:textId="59878F48" w:rsidR="00D9222A" w:rsidRDefault="00D92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57F41" w:rsidRPr="007227B8" w14:paraId="56ED206E" w14:textId="77777777" w:rsidTr="0043149F">
        <w:tc>
          <w:tcPr>
            <w:tcW w:w="2765" w:type="dxa"/>
          </w:tcPr>
          <w:p w14:paraId="427DD9EF" w14:textId="5F937CA9" w:rsidR="00857F41" w:rsidRPr="00D9222A" w:rsidRDefault="00857F41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F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857F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gdunensis</w:t>
            </w:r>
            <w:proofErr w:type="spellEnd"/>
          </w:p>
        </w:tc>
        <w:tc>
          <w:tcPr>
            <w:tcW w:w="2765" w:type="dxa"/>
          </w:tcPr>
          <w:p w14:paraId="711E6D27" w14:textId="3679B929" w:rsidR="00857F41" w:rsidRDefault="0085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374E6E60" w14:textId="45BF5E0A" w:rsidR="00857F41" w:rsidRDefault="0085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D9222A" w:rsidRPr="007227B8" w14:paraId="664D8920" w14:textId="77777777" w:rsidTr="0043149F">
        <w:tc>
          <w:tcPr>
            <w:tcW w:w="2765" w:type="dxa"/>
          </w:tcPr>
          <w:p w14:paraId="5A925038" w14:textId="58040C2D" w:rsidR="00D9222A" w:rsidRPr="00BF20B0" w:rsidRDefault="00D9222A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922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inetobacter </w:t>
            </w:r>
            <w:proofErr w:type="spellStart"/>
            <w:r w:rsidRPr="00D9222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socomialis</w:t>
            </w:r>
            <w:proofErr w:type="spellEnd"/>
          </w:p>
        </w:tc>
        <w:tc>
          <w:tcPr>
            <w:tcW w:w="2765" w:type="dxa"/>
          </w:tcPr>
          <w:p w14:paraId="3A1C5D05" w14:textId="6D13F338" w:rsidR="00D9222A" w:rsidRDefault="00D92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6D295923" w14:textId="62868037" w:rsidR="00D9222A" w:rsidRDefault="00D922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D9222A" w:rsidRPr="007227B8" w14:paraId="09B64FEA" w14:textId="77777777" w:rsidTr="0043149F">
        <w:tc>
          <w:tcPr>
            <w:tcW w:w="2765" w:type="dxa"/>
          </w:tcPr>
          <w:p w14:paraId="1FE0C99F" w14:textId="60E5DA4E" w:rsidR="00D9222A" w:rsidRPr="00BF20B0" w:rsidRDefault="00857F41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F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pionibacterium acnes</w:t>
            </w:r>
          </w:p>
        </w:tc>
        <w:tc>
          <w:tcPr>
            <w:tcW w:w="2765" w:type="dxa"/>
          </w:tcPr>
          <w:p w14:paraId="0DA3AE68" w14:textId="2E44EFC2" w:rsidR="00D9222A" w:rsidRDefault="0085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5B6696DC" w14:textId="79B568E5" w:rsidR="00D9222A" w:rsidRDefault="0085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57F41" w:rsidRPr="007227B8" w14:paraId="3079885E" w14:textId="77777777" w:rsidTr="0043149F">
        <w:tc>
          <w:tcPr>
            <w:tcW w:w="2765" w:type="dxa"/>
          </w:tcPr>
          <w:p w14:paraId="0C3200DF" w14:textId="3E379DE5" w:rsidR="00857F41" w:rsidRPr="00857F41" w:rsidRDefault="00857F41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57F4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cteroides fragilis</w:t>
            </w:r>
          </w:p>
        </w:tc>
        <w:tc>
          <w:tcPr>
            <w:tcW w:w="2765" w:type="dxa"/>
          </w:tcPr>
          <w:p w14:paraId="75582EBE" w14:textId="79A4029C" w:rsidR="00857F41" w:rsidRDefault="0085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53063704" w14:textId="2738B689" w:rsidR="00857F41" w:rsidRDefault="00857F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857F41" w:rsidRPr="007227B8" w14:paraId="54707064" w14:textId="77777777" w:rsidTr="00477D4C">
        <w:tc>
          <w:tcPr>
            <w:tcW w:w="8296" w:type="dxa"/>
            <w:gridSpan w:val="3"/>
          </w:tcPr>
          <w:p w14:paraId="05F99FB4" w14:textId="35575369" w:rsidR="00857F41" w:rsidRPr="002F2AB7" w:rsidRDefault="00857F41" w:rsidP="00857F4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A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are pathogens</w:t>
            </w:r>
          </w:p>
        </w:tc>
      </w:tr>
      <w:tr w:rsidR="0043149F" w:rsidRPr="007227B8" w14:paraId="0B372C30" w14:textId="77777777" w:rsidTr="0043149F">
        <w:tc>
          <w:tcPr>
            <w:tcW w:w="2765" w:type="dxa"/>
          </w:tcPr>
          <w:p w14:paraId="790954A2" w14:textId="202DD51E" w:rsidR="0043149F" w:rsidRPr="0043149F" w:rsidRDefault="00A17D38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7D3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ycoplasma</w:t>
            </w:r>
          </w:p>
        </w:tc>
        <w:tc>
          <w:tcPr>
            <w:tcW w:w="2765" w:type="dxa"/>
          </w:tcPr>
          <w:p w14:paraId="7600C342" w14:textId="6737E690" w:rsidR="0043149F" w:rsidRPr="007227B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164FB749" w14:textId="68BAACEB" w:rsidR="0043149F" w:rsidRPr="007227B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A17D38" w:rsidRPr="007227B8" w14:paraId="54323A58" w14:textId="77777777" w:rsidTr="0043149F">
        <w:tc>
          <w:tcPr>
            <w:tcW w:w="2765" w:type="dxa"/>
          </w:tcPr>
          <w:p w14:paraId="5A0C9B1C" w14:textId="6727B90A" w:rsidR="00A17D38" w:rsidRPr="00A17D38" w:rsidRDefault="00A17D38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7D3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2765" w:type="dxa"/>
          </w:tcPr>
          <w:p w14:paraId="30A76953" w14:textId="6AE90BD5" w:rsidR="00A17D3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21805B10" w14:textId="65B16CF9" w:rsidR="00A17D3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3149F" w:rsidRPr="007227B8" w14:paraId="394D4BCA" w14:textId="77777777" w:rsidTr="004812B6">
        <w:tc>
          <w:tcPr>
            <w:tcW w:w="2765" w:type="dxa"/>
          </w:tcPr>
          <w:p w14:paraId="4BC146D3" w14:textId="2A3919E2" w:rsidR="0043149F" w:rsidRPr="0043149F" w:rsidRDefault="004812B6" w:rsidP="002F2AB7">
            <w:pPr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2" w:name="OLE_LINK1"/>
            <w:r w:rsidRPr="004812B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inegoldia magna</w:t>
            </w:r>
            <w:bookmarkEnd w:id="2"/>
          </w:p>
        </w:tc>
        <w:tc>
          <w:tcPr>
            <w:tcW w:w="2765" w:type="dxa"/>
          </w:tcPr>
          <w:p w14:paraId="50C6EA9D" w14:textId="0316E10D" w:rsidR="0043149F" w:rsidRPr="007227B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7A235A54" w14:textId="53B0EFA7" w:rsidR="0043149F" w:rsidRPr="007227B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55B9604B" w14:textId="77777777" w:rsidTr="004812B6">
        <w:tc>
          <w:tcPr>
            <w:tcW w:w="2765" w:type="dxa"/>
          </w:tcPr>
          <w:p w14:paraId="7BE06888" w14:textId="09674317" w:rsidR="004812B6" w:rsidRPr="00A17D38" w:rsidRDefault="00A17D38" w:rsidP="002F2AB7">
            <w:pPr>
              <w:widowControl/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2765" w:type="dxa"/>
          </w:tcPr>
          <w:p w14:paraId="6B17166D" w14:textId="05FAE062" w:rsidR="004812B6" w:rsidRDefault="00431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6FC43886" w14:textId="226419FE" w:rsidR="004812B6" w:rsidRDefault="00431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768B1F04" w14:textId="77777777" w:rsidTr="004812B6">
        <w:tc>
          <w:tcPr>
            <w:tcW w:w="2765" w:type="dxa"/>
          </w:tcPr>
          <w:p w14:paraId="1E841B6B" w14:textId="3AA55594" w:rsidR="004812B6" w:rsidRPr="00A17D38" w:rsidRDefault="00A17D38" w:rsidP="002F2AB7">
            <w:pPr>
              <w:widowControl/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dida tropical</w:t>
            </w:r>
          </w:p>
        </w:tc>
        <w:tc>
          <w:tcPr>
            <w:tcW w:w="2765" w:type="dxa"/>
          </w:tcPr>
          <w:p w14:paraId="4D1CA951" w14:textId="2891ADE5" w:rsidR="004812B6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5F987346" w14:textId="086B87A4" w:rsidR="004812B6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1FCDB54D" w14:textId="77777777" w:rsidTr="004812B6">
        <w:tc>
          <w:tcPr>
            <w:tcW w:w="2765" w:type="dxa"/>
          </w:tcPr>
          <w:p w14:paraId="067E31B9" w14:textId="3FC1376E" w:rsidR="004812B6" w:rsidRPr="00A17D38" w:rsidRDefault="00A17D38" w:rsidP="002F2AB7">
            <w:pPr>
              <w:widowControl/>
              <w:ind w:firstLineChars="100" w:firstLine="180"/>
              <w:rPr>
                <w:rFonts w:ascii="Arial" w:hAnsi="Arial" w:cs="Arial"/>
                <w:sz w:val="20"/>
                <w:szCs w:val="20"/>
              </w:rPr>
            </w:pPr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ntuberculous</w:t>
            </w:r>
            <w:r w:rsidRPr="00A17D3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a</w:t>
            </w:r>
          </w:p>
        </w:tc>
        <w:tc>
          <w:tcPr>
            <w:tcW w:w="2765" w:type="dxa"/>
          </w:tcPr>
          <w:p w14:paraId="324643F3" w14:textId="3F8EE019" w:rsidR="004812B6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4CA98E87" w14:textId="4FB8F9C9" w:rsidR="004812B6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3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555FE433" w14:textId="77777777" w:rsidTr="004812B6">
        <w:tc>
          <w:tcPr>
            <w:tcW w:w="2765" w:type="dxa"/>
          </w:tcPr>
          <w:p w14:paraId="6D92AF92" w14:textId="671BD687" w:rsidR="004812B6" w:rsidRPr="00A17D38" w:rsidRDefault="00A17D38" w:rsidP="002F2AB7">
            <w:pPr>
              <w:widowControl/>
              <w:ind w:firstLineChars="100" w:firstLine="180"/>
              <w:rPr>
                <w:rFonts w:ascii="Arial" w:hAnsi="Arial" w:cs="Arial"/>
                <w:sz w:val="20"/>
                <w:szCs w:val="20"/>
              </w:rPr>
            </w:pPr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vimonas micra</w:t>
            </w:r>
          </w:p>
        </w:tc>
        <w:tc>
          <w:tcPr>
            <w:tcW w:w="2765" w:type="dxa"/>
          </w:tcPr>
          <w:p w14:paraId="2F665419" w14:textId="56240437" w:rsidR="004812B6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03B517D4" w14:textId="49057910" w:rsidR="004812B6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BF20B0" w:rsidRPr="007227B8" w14:paraId="6FD8BC7B" w14:textId="77777777" w:rsidTr="004812B6">
        <w:tc>
          <w:tcPr>
            <w:tcW w:w="2765" w:type="dxa"/>
          </w:tcPr>
          <w:p w14:paraId="0D797DF4" w14:textId="32F21202" w:rsidR="00BF20B0" w:rsidRPr="00A17D38" w:rsidRDefault="00BF20B0" w:rsidP="002F2AB7">
            <w:pPr>
              <w:widowControl/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F20B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BF20B0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allinarum</w:t>
            </w:r>
            <w:proofErr w:type="spellEnd"/>
          </w:p>
        </w:tc>
        <w:tc>
          <w:tcPr>
            <w:tcW w:w="2765" w:type="dxa"/>
          </w:tcPr>
          <w:p w14:paraId="08E1B8BC" w14:textId="25322234" w:rsidR="00BF20B0" w:rsidRDefault="00BF20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5678B586" w14:textId="66950717" w:rsidR="00BF20B0" w:rsidRDefault="00BF20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A17D38" w:rsidRPr="007227B8" w14:paraId="571C3BD6" w14:textId="77777777" w:rsidTr="004812B6">
        <w:tc>
          <w:tcPr>
            <w:tcW w:w="2765" w:type="dxa"/>
          </w:tcPr>
          <w:p w14:paraId="4C8DC3C0" w14:textId="6C8FE7F4" w:rsidR="00A17D38" w:rsidRPr="00A17D38" w:rsidRDefault="00A17D38" w:rsidP="002F2AB7">
            <w:pPr>
              <w:widowControl/>
              <w:ind w:firstLineChars="100" w:firstLine="18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17D3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lizabethkingia</w:t>
            </w:r>
            <w:proofErr w:type="spellEnd"/>
            <w:r w:rsidRPr="00A17D3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17D3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ningoseptica</w:t>
            </w:r>
            <w:proofErr w:type="spellEnd"/>
            <w:r w:rsidRPr="00A17D38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2765" w:type="dxa"/>
          </w:tcPr>
          <w:p w14:paraId="759B7C95" w14:textId="7A98A57C" w:rsidR="00A17D3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6907462E" w14:textId="7E3DE2F4" w:rsidR="00A17D3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2E4AC4B0" w14:textId="77777777" w:rsidTr="004812B6">
        <w:tc>
          <w:tcPr>
            <w:tcW w:w="2765" w:type="dxa"/>
          </w:tcPr>
          <w:p w14:paraId="268345EE" w14:textId="36AD1BA7" w:rsidR="004812B6" w:rsidRPr="00A17D38" w:rsidRDefault="00A17D38" w:rsidP="002F2AB7">
            <w:pPr>
              <w:widowControl/>
              <w:ind w:firstLineChars="100" w:firstLine="180"/>
              <w:rPr>
                <w:rFonts w:ascii="Arial" w:hAnsi="Arial" w:cs="Arial"/>
                <w:sz w:val="20"/>
                <w:szCs w:val="20"/>
              </w:rPr>
            </w:pPr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enotrophomonas maltophilia</w:t>
            </w:r>
          </w:p>
        </w:tc>
        <w:tc>
          <w:tcPr>
            <w:tcW w:w="2765" w:type="dxa"/>
          </w:tcPr>
          <w:p w14:paraId="151E70BD" w14:textId="6790F834" w:rsidR="004812B6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4BD7BBC1" w14:textId="2B28D197" w:rsidR="004812B6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4812B6" w:rsidRPr="007227B8" w14:paraId="54C42B59" w14:textId="77777777" w:rsidTr="00A17D38">
        <w:tc>
          <w:tcPr>
            <w:tcW w:w="2765" w:type="dxa"/>
          </w:tcPr>
          <w:p w14:paraId="6290E163" w14:textId="01F46EBF" w:rsidR="004812B6" w:rsidRPr="00A17D38" w:rsidRDefault="00A17D38" w:rsidP="002F2AB7">
            <w:pPr>
              <w:widowControl/>
              <w:ind w:firstLineChars="100" w:firstLine="180"/>
              <w:rPr>
                <w:rFonts w:ascii="Arial" w:hAnsi="Arial" w:cs="Arial"/>
                <w:sz w:val="20"/>
                <w:szCs w:val="20"/>
              </w:rPr>
            </w:pPr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monteilii</w:t>
            </w:r>
          </w:p>
        </w:tc>
        <w:tc>
          <w:tcPr>
            <w:tcW w:w="2765" w:type="dxa"/>
          </w:tcPr>
          <w:p w14:paraId="6B238D3F" w14:textId="6D94265F" w:rsidR="004812B6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4DEE9482" w14:textId="15076362" w:rsidR="004812B6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9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A17D38" w:rsidRPr="007227B8" w14:paraId="720915DA" w14:textId="77777777" w:rsidTr="00A17D38">
        <w:tc>
          <w:tcPr>
            <w:tcW w:w="2765" w:type="dxa"/>
          </w:tcPr>
          <w:p w14:paraId="6272ECB4" w14:textId="5CBC78CC" w:rsidR="00A17D38" w:rsidRPr="00A17D38" w:rsidRDefault="00A17D38" w:rsidP="002F2AB7">
            <w:pPr>
              <w:widowControl/>
              <w:ind w:firstLineChars="100" w:firstLine="180"/>
              <w:rPr>
                <w:rFonts w:ascii="Arial" w:hAnsi="Arial" w:cs="Arial"/>
                <w:sz w:val="20"/>
                <w:szCs w:val="20"/>
              </w:rPr>
            </w:pPr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hingomonas paucimobilis</w:t>
            </w:r>
          </w:p>
        </w:tc>
        <w:tc>
          <w:tcPr>
            <w:tcW w:w="2765" w:type="dxa"/>
          </w:tcPr>
          <w:p w14:paraId="6DEF8EC7" w14:textId="035BA34B" w:rsidR="00A17D3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1A455CE2" w14:textId="4D66E7C1" w:rsidR="00A17D3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A17D38" w:rsidRPr="007227B8" w14:paraId="09910773" w14:textId="77777777" w:rsidTr="00A17D38">
        <w:tc>
          <w:tcPr>
            <w:tcW w:w="2765" w:type="dxa"/>
          </w:tcPr>
          <w:p w14:paraId="744F47DC" w14:textId="79DC466C" w:rsidR="00A17D38" w:rsidRPr="00A17D38" w:rsidRDefault="00A17D38" w:rsidP="002F2AB7">
            <w:pPr>
              <w:widowControl/>
              <w:ind w:firstLineChars="100" w:firstLine="180"/>
              <w:rPr>
                <w:rFonts w:ascii="Arial" w:hAnsi="Arial" w:cs="Arial"/>
                <w:sz w:val="20"/>
                <w:szCs w:val="20"/>
              </w:rPr>
            </w:pPr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ocuria palustris</w:t>
            </w:r>
          </w:p>
        </w:tc>
        <w:tc>
          <w:tcPr>
            <w:tcW w:w="2765" w:type="dxa"/>
          </w:tcPr>
          <w:p w14:paraId="2084B51D" w14:textId="2E4AB702" w:rsidR="00A17D3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</w:tcPr>
          <w:p w14:paraId="1E24EC7C" w14:textId="558FC34E" w:rsidR="00A17D3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A17D38" w:rsidRPr="007227B8" w14:paraId="0B9E3E67" w14:textId="77777777" w:rsidTr="00345A73">
        <w:tc>
          <w:tcPr>
            <w:tcW w:w="2765" w:type="dxa"/>
            <w:tcBorders>
              <w:bottom w:val="single" w:sz="4" w:space="0" w:color="auto"/>
            </w:tcBorders>
          </w:tcPr>
          <w:p w14:paraId="2ECBB97D" w14:textId="541E8D4C" w:rsidR="00A17D38" w:rsidRPr="00A17D38" w:rsidRDefault="00A17D38" w:rsidP="002F2AB7">
            <w:pPr>
              <w:widowControl/>
              <w:ind w:firstLineChars="100" w:firstLine="180"/>
              <w:rPr>
                <w:rFonts w:ascii="Arial" w:hAnsi="Arial" w:cs="Arial"/>
                <w:sz w:val="20"/>
                <w:szCs w:val="20"/>
              </w:rPr>
            </w:pPr>
            <w:r w:rsidRPr="00A17D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iella burnetii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897BE69" w14:textId="5BFAC0D4" w:rsidR="00A17D3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836B6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0709F5B" w14:textId="69DC1360" w:rsidR="00A17D38" w:rsidRDefault="00A17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="00965EE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4</w:t>
            </w:r>
            <w:r w:rsidR="004314B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</w:tr>
    </w:tbl>
    <w:p w14:paraId="4DD39AE9" w14:textId="5D59A623" w:rsidR="007227B8" w:rsidRPr="007227B8" w:rsidRDefault="00345A7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CP, culture positive; CN, culture negative; </w:t>
      </w:r>
      <w:r w:rsidRPr="00345A73">
        <w:rPr>
          <w:rFonts w:ascii="Times New Roman" w:hAnsi="Times New Roman" w:cs="Times New Roman" w:hint="eastAsia"/>
          <w:sz w:val="18"/>
          <w:szCs w:val="18"/>
        </w:rPr>
        <w:t>MRSA, methicillin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345A73">
        <w:rPr>
          <w:rFonts w:ascii="Times New Roman" w:hAnsi="Times New Roman" w:cs="Times New Roman" w:hint="eastAsia"/>
          <w:sz w:val="18"/>
          <w:szCs w:val="18"/>
        </w:rPr>
        <w:t>resistant S. aureus; MSSA, methicillin-susceptible S. aureus.</w:t>
      </w:r>
    </w:p>
    <w:sectPr w:rsidR="007227B8" w:rsidRPr="00722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C0F2A" w14:textId="77777777" w:rsidR="00964B35" w:rsidRDefault="00964B35" w:rsidP="007227B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A56BF64" w14:textId="77777777" w:rsidR="00964B35" w:rsidRDefault="00964B35" w:rsidP="007227B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B8E5C" w14:textId="77777777" w:rsidR="00964B35" w:rsidRDefault="00964B35" w:rsidP="007227B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855BFBD" w14:textId="77777777" w:rsidR="00964B35" w:rsidRDefault="00964B35" w:rsidP="007227B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7A8"/>
    <w:rsid w:val="000257A8"/>
    <w:rsid w:val="00114ED6"/>
    <w:rsid w:val="001C201D"/>
    <w:rsid w:val="00222100"/>
    <w:rsid w:val="002E4DAD"/>
    <w:rsid w:val="002F2AB7"/>
    <w:rsid w:val="00345A73"/>
    <w:rsid w:val="003F709D"/>
    <w:rsid w:val="004275A9"/>
    <w:rsid w:val="0043149F"/>
    <w:rsid w:val="004314B3"/>
    <w:rsid w:val="004812B6"/>
    <w:rsid w:val="00680D06"/>
    <w:rsid w:val="007227B8"/>
    <w:rsid w:val="00836B61"/>
    <w:rsid w:val="00857F41"/>
    <w:rsid w:val="008F07D1"/>
    <w:rsid w:val="009347BF"/>
    <w:rsid w:val="0093599B"/>
    <w:rsid w:val="00964B35"/>
    <w:rsid w:val="00965EEB"/>
    <w:rsid w:val="009851F8"/>
    <w:rsid w:val="009B32A4"/>
    <w:rsid w:val="00A17D38"/>
    <w:rsid w:val="00A2046F"/>
    <w:rsid w:val="00A25C82"/>
    <w:rsid w:val="00B7523F"/>
    <w:rsid w:val="00BF20B0"/>
    <w:rsid w:val="00CB0C7D"/>
    <w:rsid w:val="00D9222A"/>
    <w:rsid w:val="00E0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DBC1E"/>
  <w15:chartTrackingRefBased/>
  <w15:docId w15:val="{F3A8BAF1-F0E7-416E-9321-B307793A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257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57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57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57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57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57A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57A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57A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57A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57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57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57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57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57A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57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57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57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57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57A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5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57A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57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57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57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57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57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57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57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57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27B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27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27B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27B8"/>
    <w:rPr>
      <w:sz w:val="18"/>
      <w:szCs w:val="18"/>
    </w:rPr>
  </w:style>
  <w:style w:type="table" w:styleId="af2">
    <w:name w:val="Table Grid"/>
    <w:basedOn w:val="a1"/>
    <w:uiPriority w:val="39"/>
    <w:rsid w:val="00722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7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岚 林</dc:creator>
  <cp:keywords/>
  <dc:description/>
  <cp:lastModifiedBy>岚 林</cp:lastModifiedBy>
  <cp:revision>17</cp:revision>
  <dcterms:created xsi:type="dcterms:W3CDTF">2024-12-30T04:58:00Z</dcterms:created>
  <dcterms:modified xsi:type="dcterms:W3CDTF">2025-01-09T11:01:00Z</dcterms:modified>
</cp:coreProperties>
</file>